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ECF92" w14:textId="096B009D" w:rsidR="00961A1F" w:rsidRDefault="00430841" w:rsidP="00961A1F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Figure</w:t>
      </w:r>
      <w:r w:rsidR="00961A1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C92CEA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961A1F">
        <w:rPr>
          <w:rFonts w:ascii="Times New Roman" w:eastAsia="Calibri" w:hAnsi="Times New Roman" w:cs="Times New Roman"/>
          <w:b/>
          <w:sz w:val="24"/>
          <w:szCs w:val="24"/>
        </w:rPr>
        <w:t>1: Search Strategy</w:t>
      </w:r>
    </w:p>
    <w:p w14:paraId="101DD528" w14:textId="77777777" w:rsidR="00961A1F" w:rsidRPr="00803946" w:rsidRDefault="00961A1F" w:rsidP="00961A1F">
      <w:pPr>
        <w:spacing w:after="12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803946">
        <w:rPr>
          <w:rFonts w:ascii="Times New Roman" w:eastAsia="Calibri" w:hAnsi="Times New Roman" w:cs="Times New Roman"/>
          <w:sz w:val="24"/>
          <w:szCs w:val="24"/>
        </w:rPr>
        <w:t xml:space="preserve">1) MeSH terms and keywords: </w:t>
      </w:r>
      <w:r w:rsidRPr="00803946">
        <w:rPr>
          <w:rFonts w:ascii="Times New Roman" w:eastAsia="Calibri" w:hAnsi="Times New Roman" w:cs="Times New Roman"/>
          <w:i/>
          <w:iCs/>
          <w:sz w:val="24"/>
          <w:szCs w:val="24"/>
        </w:rPr>
        <w:t>Staphylococcus aureus</w:t>
      </w:r>
      <w:r w:rsidRPr="00803946">
        <w:rPr>
          <w:rFonts w:ascii="Times New Roman" w:eastAsia="Calibri" w:hAnsi="Times New Roman" w:cs="Times New Roman"/>
          <w:sz w:val="24"/>
          <w:szCs w:val="24"/>
        </w:rPr>
        <w:t>, Staphylococcal infections, Methicillin-S, MSSA, Bacteremia</w:t>
      </w:r>
    </w:p>
    <w:p w14:paraId="63870D16" w14:textId="77777777" w:rsidR="00961A1F" w:rsidRPr="00803946" w:rsidRDefault="00961A1F" w:rsidP="00961A1F">
      <w:pPr>
        <w:spacing w:after="12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803946">
        <w:rPr>
          <w:rFonts w:ascii="Times New Roman" w:eastAsia="Calibri" w:hAnsi="Times New Roman" w:cs="Times New Roman"/>
          <w:sz w:val="24"/>
          <w:szCs w:val="24"/>
        </w:rPr>
        <w:t>2) MeSH terms and keywords: Cefazolin, cephalosporins,</w:t>
      </w:r>
    </w:p>
    <w:p w14:paraId="4F0DEF9D" w14:textId="77777777" w:rsidR="00961A1F" w:rsidRDefault="00961A1F" w:rsidP="00961A1F">
      <w:pPr>
        <w:spacing w:after="12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803946">
        <w:rPr>
          <w:rFonts w:ascii="Times New Roman" w:eastAsia="Calibri" w:hAnsi="Times New Roman" w:cs="Times New Roman"/>
          <w:sz w:val="24"/>
          <w:szCs w:val="24"/>
        </w:rPr>
        <w:t>3) MeSH terms of keywords: CzIE, Inoculum</w:t>
      </w:r>
    </w:p>
    <w:p w14:paraId="64AE4614" w14:textId="77777777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 xml:space="preserve">Example of </w:t>
      </w:r>
      <w:r>
        <w:rPr>
          <w:rFonts w:ascii="Times New Roman" w:eastAsia="Calibri" w:hAnsi="Times New Roman" w:cs="Times New Roman"/>
          <w:bCs/>
          <w:sz w:val="24"/>
          <w:szCs w:val="24"/>
        </w:rPr>
        <w:t>s</w:t>
      </w:r>
      <w:r w:rsidRPr="00A7175F">
        <w:rPr>
          <w:rFonts w:ascii="Times New Roman" w:eastAsia="Calibri" w:hAnsi="Times New Roman" w:cs="Times New Roman"/>
          <w:bCs/>
          <w:sz w:val="24"/>
          <w:szCs w:val="24"/>
        </w:rPr>
        <w:t xml:space="preserve">earch strategy for EMBASE </w:t>
      </w:r>
      <w:r>
        <w:rPr>
          <w:rFonts w:ascii="Times New Roman" w:eastAsia="Calibri" w:hAnsi="Times New Roman" w:cs="Times New Roman"/>
          <w:bCs/>
          <w:sz w:val="24"/>
          <w:szCs w:val="24"/>
        </w:rPr>
        <w:t>d</w:t>
      </w:r>
      <w:r w:rsidRPr="00A7175F">
        <w:rPr>
          <w:rFonts w:ascii="Times New Roman" w:eastAsia="Calibri" w:hAnsi="Times New Roman" w:cs="Times New Roman"/>
          <w:bCs/>
          <w:sz w:val="24"/>
          <w:szCs w:val="24"/>
        </w:rPr>
        <w:t>etailed as below:</w:t>
      </w:r>
    </w:p>
    <w:p w14:paraId="0CC36AA0" w14:textId="757C895F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1 Staphylococcus aureus.mp.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3FDE2B2E" w14:textId="45AEFD12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2 Staphylococcus aureus/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492B603F" w14:textId="652F633E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3 S* aureus.mp.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2018373E" w14:textId="65FF3B34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4 Staphylococcal Infec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ti</w:t>
      </w:r>
      <w:r w:rsidRPr="00A7175F">
        <w:rPr>
          <w:rFonts w:ascii="Times New Roman" w:eastAsia="Calibri" w:hAnsi="Times New Roman" w:cs="Times New Roman"/>
          <w:bCs/>
          <w:sz w:val="24"/>
          <w:szCs w:val="24"/>
        </w:rPr>
        <w:t>ons/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5C0BFDA5" w14:textId="0B8F397F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5 Methicillin/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530E7EA7" w14:textId="109D7D6E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6 Methicillin-S*.mp.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6E1DB318" w14:textId="04E19299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7 Bacteremia/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046C852D" w14:textId="5CC19C72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8 bacteremia.mp.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523DC093" w14:textId="0A9BA958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9 MSSA.mp.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2611AE35" w14:textId="10BC45FA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10 or/1-9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0F54E2D3" w14:textId="21D5335B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11 cefazolin.mp.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468E7BA3" w14:textId="0B1FF1FE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12 Cefazolin/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632A04E3" w14:textId="63935F22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13 cephalosporin*.mp.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5E0A6F26" w14:textId="27B58E98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14 Cephalosporins/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5156FA37" w14:textId="7B2C1EA1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>15 or/11-14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10CA0206" w14:textId="669FF647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16 CzIE.mp.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30BC6531" w14:textId="21B8024C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17 inoculum.mp.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222A0E33" w14:textId="53E17EDF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1</w:t>
      </w:r>
      <w:r w:rsidR="007D4B0A">
        <w:rPr>
          <w:rFonts w:ascii="Times New Roman" w:eastAsia="Calibri" w:hAnsi="Times New Roman" w:cs="Times New Roman"/>
          <w:bCs/>
          <w:sz w:val="24"/>
          <w:szCs w:val="24"/>
        </w:rPr>
        <w:t>8</w:t>
      </w:r>
      <w:r w:rsidRPr="00A7175F">
        <w:rPr>
          <w:rFonts w:ascii="Times New Roman" w:eastAsia="Calibri" w:hAnsi="Times New Roman" w:cs="Times New Roman"/>
          <w:bCs/>
          <w:sz w:val="24"/>
          <w:szCs w:val="24"/>
        </w:rPr>
        <w:t xml:space="preserve"> 16 or 17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426F6D54" w14:textId="2143E400" w:rsidR="00961A1F" w:rsidRPr="00A7175F" w:rsidRDefault="007D4B0A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19</w:t>
      </w:r>
      <w:r w:rsidR="00961A1F" w:rsidRPr="00A7175F">
        <w:rPr>
          <w:rFonts w:ascii="Times New Roman" w:eastAsia="Calibri" w:hAnsi="Times New Roman" w:cs="Times New Roman"/>
          <w:bCs/>
          <w:sz w:val="24"/>
          <w:szCs w:val="24"/>
        </w:rPr>
        <w:t xml:space="preserve"> 10 and 15 and 1</w:t>
      </w:r>
      <w:r>
        <w:rPr>
          <w:rFonts w:ascii="Times New Roman" w:eastAsia="Calibri" w:hAnsi="Times New Roman" w:cs="Times New Roman"/>
          <w:bCs/>
          <w:sz w:val="24"/>
          <w:szCs w:val="24"/>
        </w:rPr>
        <w:t>8</w:t>
      </w:r>
      <w:r w:rsidR="00961A1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47C20F33" w14:textId="2CECEE1A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2</w:t>
      </w:r>
      <w:r w:rsidR="007D4B0A">
        <w:rPr>
          <w:rFonts w:ascii="Times New Roman" w:eastAsia="Calibri" w:hAnsi="Times New Roman" w:cs="Times New Roman"/>
          <w:bCs/>
          <w:sz w:val="24"/>
          <w:szCs w:val="24"/>
        </w:rPr>
        <w:t>0</w:t>
      </w:r>
      <w:r w:rsidRPr="00A7175F">
        <w:rPr>
          <w:rFonts w:ascii="Times New Roman" w:eastAsia="Calibri" w:hAnsi="Times New Roman" w:cs="Times New Roman"/>
          <w:bCs/>
          <w:sz w:val="24"/>
          <w:szCs w:val="24"/>
        </w:rPr>
        <w:t xml:space="preserve"> Cefazolin inoculum effect.mp.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7ACDEFA4" w14:textId="2ADD4B65" w:rsidR="00961A1F" w:rsidRPr="00A7175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7175F">
        <w:rPr>
          <w:rFonts w:ascii="Times New Roman" w:eastAsia="Calibri" w:hAnsi="Times New Roman" w:cs="Times New Roman"/>
          <w:bCs/>
          <w:sz w:val="24"/>
          <w:szCs w:val="24"/>
        </w:rPr>
        <w:t>2</w:t>
      </w:r>
      <w:r w:rsidR="007D4B0A">
        <w:rPr>
          <w:rFonts w:ascii="Times New Roman" w:eastAsia="Calibri" w:hAnsi="Times New Roman" w:cs="Times New Roman"/>
          <w:bCs/>
          <w:sz w:val="24"/>
          <w:szCs w:val="24"/>
        </w:rPr>
        <w:t>1</w:t>
      </w:r>
      <w:r w:rsidRPr="00A7175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7D4B0A">
        <w:rPr>
          <w:rFonts w:ascii="Times New Roman" w:eastAsia="Calibri" w:hAnsi="Times New Roman" w:cs="Times New Roman"/>
          <w:bCs/>
          <w:sz w:val="24"/>
          <w:szCs w:val="24"/>
        </w:rPr>
        <w:t>19</w:t>
      </w:r>
      <w:r w:rsidRPr="00A7175F">
        <w:rPr>
          <w:rFonts w:ascii="Times New Roman" w:eastAsia="Calibri" w:hAnsi="Times New Roman" w:cs="Times New Roman"/>
          <w:bCs/>
          <w:sz w:val="24"/>
          <w:szCs w:val="24"/>
        </w:rPr>
        <w:t xml:space="preserve"> or 2</w:t>
      </w:r>
      <w:r w:rsidR="007D4B0A">
        <w:rPr>
          <w:rFonts w:ascii="Times New Roman" w:eastAsia="Calibri" w:hAnsi="Times New Roman" w:cs="Times New Roman"/>
          <w:bCs/>
          <w:sz w:val="24"/>
          <w:szCs w:val="24"/>
        </w:rPr>
        <w:t>0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496F57CB" w14:textId="77777777" w:rsidR="00961A1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4F87F244" w14:textId="77777777" w:rsidR="00961A1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D660DA5" w14:textId="77777777" w:rsidR="00961A1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F263ED8" w14:textId="77777777" w:rsidR="00961A1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945BE62" w14:textId="77777777" w:rsidR="00961A1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43A58E3E" w14:textId="77777777" w:rsidR="00961A1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414EB5CB" w14:textId="77777777" w:rsidR="00961A1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3A0FB5A" w14:textId="77777777" w:rsidR="00961A1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51D74D90" w14:textId="77777777" w:rsidR="00961A1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4BC76B0C" w14:textId="77777777" w:rsidR="00961A1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C628E1E" w14:textId="77777777" w:rsidR="00961A1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BF2D7D0" w14:textId="77777777" w:rsidR="00961A1F" w:rsidRDefault="00961A1F" w:rsidP="00961A1F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598C14DA" w14:textId="77777777" w:rsidR="005F3000" w:rsidRDefault="005F300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1E4E01E8" w14:textId="43A98625" w:rsidR="00961A1F" w:rsidRPr="005F3000" w:rsidRDefault="00C92CEA" w:rsidP="00961A1F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F3000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1</w:t>
      </w:r>
      <w:r w:rsidR="00961A1F" w:rsidRPr="005F3000">
        <w:rPr>
          <w:rFonts w:ascii="Times New Roman" w:eastAsia="Calibri" w:hAnsi="Times New Roman" w:cs="Times New Roman"/>
          <w:b/>
          <w:sz w:val="24"/>
          <w:szCs w:val="24"/>
        </w:rPr>
        <w:t>. Excluded studies and rationale for exclusion (n=21 studies).</w:t>
      </w:r>
    </w:p>
    <w:tbl>
      <w:tblPr>
        <w:tblW w:w="8085" w:type="dxa"/>
        <w:jc w:val="center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76"/>
        <w:gridCol w:w="5809"/>
      </w:tblGrid>
      <w:tr w:rsidR="00961A1F" w14:paraId="4195D316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BF5BA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Ref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CFEAF3F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Reason for Exclusion</w:t>
            </w:r>
          </w:p>
        </w:tc>
      </w:tr>
      <w:tr w:rsidR="00961A1F" w14:paraId="574D6370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CFCC9C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arvajal 2019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DE93970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7BBC3979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ECB327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arvajal 2018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9A1B57C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08849D11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F5D894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Diaz 2019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882AF1C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7AB78962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8A4B1F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Du 2022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E70DC12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426F5B78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E758D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Erdman 2022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190934B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3D45245A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14DF6A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Gomez-Villegas 2020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CCBB0A9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29237109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906C2F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Hess 2023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F931898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Did not include cefazolin inoculum effect testing</w:t>
            </w:r>
          </w:p>
        </w:tc>
      </w:tr>
      <w:tr w:rsidR="00961A1F" w14:paraId="7C32F1C6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B43CBC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Laurent 2018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08AE9AA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7B60FC01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724306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Lee 2011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F820E07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Did not include cefazolin inoculum effect testing</w:t>
            </w:r>
          </w:p>
        </w:tc>
      </w:tr>
      <w:tr w:rsidR="00961A1F" w14:paraId="108A0860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B0ADEB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McNeil 2019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F0CFE70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5B7E6469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FFDC1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McNeil 2020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5669567" w14:textId="339CB524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Duplicate/secondary analysis of McNeil 2020</w:t>
            </w:r>
            <w:r w:rsidR="00085C35" w:rsidRPr="00085C35">
              <w:rPr>
                <w:rFonts w:ascii="Times New Roman" w:hAnsi="Times New Roman" w:cs="Times New Roman"/>
                <w:kern w:val="2"/>
                <w:vertAlign w:val="superscript"/>
                <w:lang w:eastAsia="en-US"/>
                <w14:ligatures w14:val="standardContextual"/>
              </w:rPr>
              <w:t>18</w:t>
            </w:r>
          </w:p>
        </w:tc>
      </w:tr>
      <w:tr w:rsidR="00961A1F" w14:paraId="0DCE6F14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DF01BD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Mersinger 2020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8527138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1D787CA5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87FDCD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Pinargote-Cornejo 2020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3206967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714D19D1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5292D2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Quarshie 2016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4D743B4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16086A38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E4676E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Smelter 2020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660AE38" w14:textId="77777777" w:rsidR="00961A1F" w:rsidRDefault="00961A1F" w:rsidP="0038408B">
            <w:pPr>
              <w:widowControl w:val="0"/>
              <w:tabs>
                <w:tab w:val="left" w:pos="1933"/>
              </w:tabs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ab/>
              <w:t>Conference Abstract</w:t>
            </w:r>
          </w:p>
        </w:tc>
      </w:tr>
      <w:tr w:rsidR="00961A1F" w14:paraId="1F338D8D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DFB1F2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Svishchuk 2022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FBA7552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0FAFBC4C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CA2DFF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Svishchuk 2022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25345F6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6C4EBC65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D75F7D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Uloa 2019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8771ADF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544E4CDD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9E514D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Villegas 2022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BA1ABF3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7F558EF6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E78DFB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Wang 2016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03EABE8" w14:textId="77777777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Conference Abstract</w:t>
            </w:r>
          </w:p>
        </w:tc>
      </w:tr>
      <w:tr w:rsidR="00961A1F" w14:paraId="35AE0F79" w14:textId="77777777" w:rsidTr="0038408B">
        <w:trPr>
          <w:trHeight w:val="20"/>
          <w:jc w:val="center"/>
        </w:trPr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5A6F9A" w14:textId="77777777" w:rsidR="00961A1F" w:rsidRDefault="00961A1F" w:rsidP="0038408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Wi 2015</w:t>
            </w:r>
          </w:p>
        </w:tc>
        <w:tc>
          <w:tcPr>
            <w:tcW w:w="5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8782EF3" w14:textId="3F2D7B3D" w:rsidR="00961A1F" w:rsidRDefault="00961A1F" w:rsidP="0038408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eastAsia="en-US"/>
                <w14:ligatures w14:val="standardContextual"/>
              </w:rPr>
              <w:t>Duplicate/Secondary Analysis of Wi 2015</w:t>
            </w:r>
            <w:r w:rsidR="00085C35" w:rsidRPr="00085C35">
              <w:rPr>
                <w:rFonts w:ascii="Times New Roman" w:hAnsi="Times New Roman" w:cs="Times New Roman"/>
                <w:kern w:val="2"/>
                <w:vertAlign w:val="superscript"/>
                <w:lang w:eastAsia="en-US"/>
                <w14:ligatures w14:val="standardContextual"/>
              </w:rPr>
              <w:t>34</w:t>
            </w:r>
          </w:p>
        </w:tc>
      </w:tr>
    </w:tbl>
    <w:p w14:paraId="71945DB6" w14:textId="77777777" w:rsidR="00961A1F" w:rsidRDefault="00961A1F" w:rsidP="00961A1F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</w:rPr>
        <w:sectPr w:rsidR="00961A1F" w:rsidSect="0048408C">
          <w:pgSz w:w="11909" w:h="16834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63DBF744" w14:textId="4957C839" w:rsidR="00961A1F" w:rsidRDefault="00C92CEA" w:rsidP="00C92CEA">
      <w:pPr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2</w:t>
      </w:r>
      <w:r w:rsidR="00961A1F" w:rsidRPr="005F300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Risk of Bias </w:t>
      </w:r>
      <w:r w:rsidR="005E6B88" w:rsidRPr="005F300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ssessment based on Newcastle-Ottawa Scale </w:t>
      </w:r>
      <w:r w:rsidR="00085C35" w:rsidRPr="005F300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or cohort </w:t>
      </w:r>
      <w:proofErr w:type="gramStart"/>
      <w:r w:rsidR="00085C35" w:rsidRPr="005F3000">
        <w:rPr>
          <w:rFonts w:ascii="Times New Roman" w:eastAsia="Calibri" w:hAnsi="Times New Roman" w:cs="Times New Roman"/>
          <w:b/>
          <w:bCs/>
          <w:sz w:val="24"/>
          <w:szCs w:val="24"/>
        </w:rPr>
        <w:t>studies</w:t>
      </w:r>
      <w:proofErr w:type="gramEnd"/>
      <w:r w:rsidR="00085C35" w:rsidRPr="005F300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1559"/>
        <w:gridCol w:w="1559"/>
        <w:gridCol w:w="1134"/>
        <w:gridCol w:w="1843"/>
        <w:gridCol w:w="1843"/>
        <w:gridCol w:w="1276"/>
        <w:gridCol w:w="1275"/>
        <w:gridCol w:w="1418"/>
        <w:gridCol w:w="850"/>
      </w:tblGrid>
      <w:tr w:rsidR="00961A1F" w14:paraId="4F418B49" w14:textId="77777777" w:rsidTr="00C92CEA">
        <w:trPr>
          <w:trHeight w:val="1089"/>
        </w:trPr>
        <w:tc>
          <w:tcPr>
            <w:tcW w:w="704" w:type="dxa"/>
          </w:tcPr>
          <w:p w14:paraId="08A9D7FA" w14:textId="77777777" w:rsidR="00961A1F" w:rsidRPr="0031669A" w:rsidRDefault="00961A1F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</w:rPr>
              <w:t>Ref</w:t>
            </w:r>
            <w:r>
              <w:rPr>
                <w:rFonts w:ascii="Times New Roman" w:eastAsia="Times New Roman" w:hAnsi="Times New Roman" w:cs="Times New Roman"/>
              </w:rPr>
              <w:t xml:space="preserve"> #</w:t>
            </w:r>
          </w:p>
        </w:tc>
        <w:tc>
          <w:tcPr>
            <w:tcW w:w="1843" w:type="dxa"/>
          </w:tcPr>
          <w:p w14:paraId="76CF575A" w14:textId="77777777" w:rsidR="00961A1F" w:rsidRPr="0031669A" w:rsidRDefault="00961A1F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 xml:space="preserve">Selection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hort representativeness</w:t>
            </w:r>
          </w:p>
        </w:tc>
        <w:tc>
          <w:tcPr>
            <w:tcW w:w="1559" w:type="dxa"/>
          </w:tcPr>
          <w:p w14:paraId="0B57071E" w14:textId="77777777" w:rsidR="00961A1F" w:rsidRPr="0031669A" w:rsidRDefault="00961A1F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Select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: non-exposed cohort</w:t>
            </w:r>
          </w:p>
        </w:tc>
        <w:tc>
          <w:tcPr>
            <w:tcW w:w="1559" w:type="dxa"/>
          </w:tcPr>
          <w:p w14:paraId="24B8C146" w14:textId="77777777" w:rsidR="00961A1F" w:rsidRPr="0031669A" w:rsidRDefault="00961A1F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Ascertainment exposure</w:t>
            </w:r>
          </w:p>
        </w:tc>
        <w:tc>
          <w:tcPr>
            <w:tcW w:w="1134" w:type="dxa"/>
          </w:tcPr>
          <w:p w14:paraId="5EDB56D2" w14:textId="77777777" w:rsidR="00961A1F" w:rsidRPr="0031669A" w:rsidRDefault="00961A1F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utcome</w:t>
            </w:r>
            <w:proofErr w:type="gramEnd"/>
            <w:r w:rsidRPr="0031669A">
              <w:rPr>
                <w:rFonts w:ascii="Times New Roman" w:eastAsia="Times New Roman" w:hAnsi="Times New Roman" w:cs="Times New Roman"/>
                <w:color w:val="000000"/>
              </w:rPr>
              <w:t xml:space="preserve"> absent a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1843" w:type="dxa"/>
          </w:tcPr>
          <w:p w14:paraId="1F9E9F91" w14:textId="77777777" w:rsidR="00961A1F" w:rsidRPr="0031669A" w:rsidRDefault="00961A1F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hort comparability control</w:t>
            </w:r>
            <w:r w:rsidRPr="0031669A">
              <w:rPr>
                <w:rFonts w:ascii="Times New Roman" w:eastAsia="Times New Roman" w:hAnsi="Times New Roman" w:cs="Times New Roman"/>
                <w:color w:val="000000"/>
              </w:rPr>
              <w:t xml:space="preserve"> - (most important factor)</w:t>
            </w:r>
          </w:p>
        </w:tc>
        <w:tc>
          <w:tcPr>
            <w:tcW w:w="1843" w:type="dxa"/>
          </w:tcPr>
          <w:p w14:paraId="235C3905" w14:textId="77777777" w:rsidR="00961A1F" w:rsidRPr="0031669A" w:rsidRDefault="00961A1F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Cohor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Comparabilit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ntrol</w:t>
            </w:r>
            <w:r w:rsidRPr="0031669A">
              <w:rPr>
                <w:rFonts w:ascii="Times New Roman" w:eastAsia="Times New Roman" w:hAnsi="Times New Roman" w:cs="Times New Roman"/>
                <w:color w:val="000000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additional fact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14:paraId="24044943" w14:textId="77777777" w:rsidR="00961A1F" w:rsidRPr="0031669A" w:rsidRDefault="00961A1F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Assessment</w:t>
            </w:r>
          </w:p>
        </w:tc>
        <w:tc>
          <w:tcPr>
            <w:tcW w:w="1275" w:type="dxa"/>
          </w:tcPr>
          <w:p w14:paraId="537B5E04" w14:textId="77777777" w:rsidR="00961A1F" w:rsidRPr="0031669A" w:rsidRDefault="00961A1F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Outcome - Adequate follow-up length</w:t>
            </w:r>
          </w:p>
        </w:tc>
        <w:tc>
          <w:tcPr>
            <w:tcW w:w="1418" w:type="dxa"/>
          </w:tcPr>
          <w:p w14:paraId="3ED28EA7" w14:textId="77777777" w:rsidR="00961A1F" w:rsidRPr="0031669A" w:rsidRDefault="00961A1F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Outcome- adequ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r w:rsidRPr="0031669A">
              <w:rPr>
                <w:rFonts w:ascii="Times New Roman" w:eastAsia="Times New Roman" w:hAnsi="Times New Roman" w:cs="Times New Roman"/>
                <w:color w:val="000000"/>
              </w:rPr>
              <w:t xml:space="preserve"> cohort follow-up</w:t>
            </w:r>
          </w:p>
        </w:tc>
        <w:tc>
          <w:tcPr>
            <w:tcW w:w="850" w:type="dxa"/>
          </w:tcPr>
          <w:p w14:paraId="2EB77649" w14:textId="77777777" w:rsidR="00961A1F" w:rsidRPr="0031669A" w:rsidRDefault="00961A1F" w:rsidP="00C92C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Total Score</w:t>
            </w:r>
          </w:p>
        </w:tc>
      </w:tr>
      <w:tr w:rsidR="00961A1F" w14:paraId="26C3CE98" w14:textId="77777777" w:rsidTr="00C92CEA">
        <w:trPr>
          <w:trHeight w:val="1118"/>
        </w:trPr>
        <w:tc>
          <w:tcPr>
            <w:tcW w:w="704" w:type="dxa"/>
            <w:vAlign w:val="bottom"/>
          </w:tcPr>
          <w:p w14:paraId="20895546" w14:textId="5ABE3FDC" w:rsidR="00961A1F" w:rsidRPr="0031669A" w:rsidRDefault="00F84AF7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843" w:type="dxa"/>
            <w:vAlign w:val="bottom"/>
          </w:tcPr>
          <w:p w14:paraId="4F992B88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selected use group)</w:t>
            </w:r>
          </w:p>
        </w:tc>
        <w:tc>
          <w:tcPr>
            <w:tcW w:w="1559" w:type="dxa"/>
            <w:vAlign w:val="bottom"/>
          </w:tcPr>
          <w:p w14:paraId="4227D6B9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ame as exposed)</w:t>
            </w:r>
          </w:p>
        </w:tc>
        <w:tc>
          <w:tcPr>
            <w:tcW w:w="1559" w:type="dxa"/>
            <w:vAlign w:val="bottom"/>
          </w:tcPr>
          <w:p w14:paraId="0D655AA4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ecure record)</w:t>
            </w:r>
          </w:p>
        </w:tc>
        <w:tc>
          <w:tcPr>
            <w:tcW w:w="1134" w:type="dxa"/>
            <w:vAlign w:val="bottom"/>
          </w:tcPr>
          <w:p w14:paraId="0452FA7B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7E5FFD4C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N)</w:t>
            </w:r>
          </w:p>
        </w:tc>
        <w:tc>
          <w:tcPr>
            <w:tcW w:w="1843" w:type="dxa"/>
            <w:vAlign w:val="bottom"/>
          </w:tcPr>
          <w:p w14:paraId="43854ACA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14:paraId="6B92FCB9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record linkage)</w:t>
            </w:r>
          </w:p>
        </w:tc>
        <w:tc>
          <w:tcPr>
            <w:tcW w:w="1275" w:type="dxa"/>
            <w:vAlign w:val="bottom"/>
          </w:tcPr>
          <w:p w14:paraId="00F64125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418" w:type="dxa"/>
            <w:vAlign w:val="bottom"/>
          </w:tcPr>
          <w:p w14:paraId="022DC631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complete follow-up)</w:t>
            </w:r>
          </w:p>
        </w:tc>
        <w:tc>
          <w:tcPr>
            <w:tcW w:w="850" w:type="dxa"/>
            <w:vAlign w:val="center"/>
          </w:tcPr>
          <w:p w14:paraId="3118FD8D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961A1F" w14:paraId="2CD52611" w14:textId="77777777" w:rsidTr="00C92CEA">
        <w:tc>
          <w:tcPr>
            <w:tcW w:w="704" w:type="dxa"/>
            <w:vAlign w:val="bottom"/>
          </w:tcPr>
          <w:p w14:paraId="40D96989" w14:textId="0487AAAA" w:rsidR="00961A1F" w:rsidRPr="0031669A" w:rsidRDefault="00F84AF7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F375B4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843" w:type="dxa"/>
            <w:vAlign w:val="bottom"/>
          </w:tcPr>
          <w:p w14:paraId="6FB27376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omewhat)</w:t>
            </w:r>
          </w:p>
        </w:tc>
        <w:tc>
          <w:tcPr>
            <w:tcW w:w="1559" w:type="dxa"/>
            <w:vAlign w:val="bottom"/>
          </w:tcPr>
          <w:p w14:paraId="2C04716D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ame as exposed)</w:t>
            </w:r>
          </w:p>
        </w:tc>
        <w:tc>
          <w:tcPr>
            <w:tcW w:w="1559" w:type="dxa"/>
            <w:vAlign w:val="bottom"/>
          </w:tcPr>
          <w:p w14:paraId="41802A4E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ecure record)</w:t>
            </w:r>
          </w:p>
        </w:tc>
        <w:tc>
          <w:tcPr>
            <w:tcW w:w="1134" w:type="dxa"/>
            <w:vAlign w:val="bottom"/>
          </w:tcPr>
          <w:p w14:paraId="6CE3C5A7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79229745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3F1218CB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276" w:type="dxa"/>
            <w:vAlign w:val="bottom"/>
          </w:tcPr>
          <w:p w14:paraId="344DFEC9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no descript)</w:t>
            </w:r>
          </w:p>
        </w:tc>
        <w:tc>
          <w:tcPr>
            <w:tcW w:w="1275" w:type="dxa"/>
            <w:vAlign w:val="bottom"/>
          </w:tcPr>
          <w:p w14:paraId="2F343319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418" w:type="dxa"/>
            <w:vAlign w:val="bottom"/>
          </w:tcPr>
          <w:p w14:paraId="009903E7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follow-up inadequate, no descript for lost)</w:t>
            </w:r>
          </w:p>
        </w:tc>
        <w:tc>
          <w:tcPr>
            <w:tcW w:w="850" w:type="dxa"/>
            <w:vAlign w:val="center"/>
          </w:tcPr>
          <w:p w14:paraId="093762C7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961A1F" w14:paraId="46F84872" w14:textId="77777777" w:rsidTr="00C92CEA">
        <w:tc>
          <w:tcPr>
            <w:tcW w:w="704" w:type="dxa"/>
            <w:vAlign w:val="bottom"/>
          </w:tcPr>
          <w:p w14:paraId="08221AE1" w14:textId="5E82EAB5" w:rsidR="00961A1F" w:rsidRPr="0031669A" w:rsidRDefault="00F84AF7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843" w:type="dxa"/>
            <w:vAlign w:val="bottom"/>
          </w:tcPr>
          <w:p w14:paraId="1F6DEA84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truly rep)</w:t>
            </w:r>
          </w:p>
        </w:tc>
        <w:tc>
          <w:tcPr>
            <w:tcW w:w="1559" w:type="dxa"/>
            <w:vAlign w:val="bottom"/>
          </w:tcPr>
          <w:p w14:paraId="56CA91B2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ame as exposed)</w:t>
            </w:r>
          </w:p>
        </w:tc>
        <w:tc>
          <w:tcPr>
            <w:tcW w:w="1559" w:type="dxa"/>
            <w:vAlign w:val="bottom"/>
          </w:tcPr>
          <w:p w14:paraId="344443A7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ecure record)</w:t>
            </w:r>
          </w:p>
        </w:tc>
        <w:tc>
          <w:tcPr>
            <w:tcW w:w="1134" w:type="dxa"/>
            <w:vAlign w:val="bottom"/>
          </w:tcPr>
          <w:p w14:paraId="39E421B4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7FEDCD87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N)</w:t>
            </w:r>
          </w:p>
        </w:tc>
        <w:tc>
          <w:tcPr>
            <w:tcW w:w="1843" w:type="dxa"/>
            <w:vAlign w:val="bottom"/>
          </w:tcPr>
          <w:p w14:paraId="60F2BDC2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14:paraId="5B66B622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record linkage)</w:t>
            </w:r>
          </w:p>
        </w:tc>
        <w:tc>
          <w:tcPr>
            <w:tcW w:w="1275" w:type="dxa"/>
            <w:vAlign w:val="bottom"/>
          </w:tcPr>
          <w:p w14:paraId="0E661D75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418" w:type="dxa"/>
            <w:vAlign w:val="bottom"/>
          </w:tcPr>
          <w:p w14:paraId="7E84C294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follow-up inadequate, no descript for lost)</w:t>
            </w:r>
          </w:p>
        </w:tc>
        <w:tc>
          <w:tcPr>
            <w:tcW w:w="850" w:type="dxa"/>
            <w:vAlign w:val="center"/>
          </w:tcPr>
          <w:p w14:paraId="4629A6FE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961A1F" w14:paraId="20B019B1" w14:textId="77777777" w:rsidTr="00C92CEA">
        <w:tc>
          <w:tcPr>
            <w:tcW w:w="704" w:type="dxa"/>
            <w:vAlign w:val="bottom"/>
          </w:tcPr>
          <w:p w14:paraId="23427EAC" w14:textId="62E144FD" w:rsidR="00961A1F" w:rsidRPr="0031669A" w:rsidRDefault="00F84AF7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43" w:type="dxa"/>
            <w:vAlign w:val="bottom"/>
          </w:tcPr>
          <w:p w14:paraId="4902480D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omewhat)</w:t>
            </w:r>
          </w:p>
        </w:tc>
        <w:tc>
          <w:tcPr>
            <w:tcW w:w="1559" w:type="dxa"/>
            <w:vAlign w:val="bottom"/>
          </w:tcPr>
          <w:p w14:paraId="77930412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ame as exposed)</w:t>
            </w:r>
          </w:p>
        </w:tc>
        <w:tc>
          <w:tcPr>
            <w:tcW w:w="1559" w:type="dxa"/>
            <w:vAlign w:val="bottom"/>
          </w:tcPr>
          <w:p w14:paraId="5E100F36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ecure record)</w:t>
            </w:r>
          </w:p>
        </w:tc>
        <w:tc>
          <w:tcPr>
            <w:tcW w:w="1134" w:type="dxa"/>
            <w:vAlign w:val="bottom"/>
          </w:tcPr>
          <w:p w14:paraId="29248161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78843C41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04087789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276" w:type="dxa"/>
            <w:vAlign w:val="bottom"/>
          </w:tcPr>
          <w:p w14:paraId="53DE883A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record linkage)</w:t>
            </w:r>
          </w:p>
        </w:tc>
        <w:tc>
          <w:tcPr>
            <w:tcW w:w="1275" w:type="dxa"/>
            <w:vAlign w:val="bottom"/>
          </w:tcPr>
          <w:p w14:paraId="1B1D0186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418" w:type="dxa"/>
            <w:vAlign w:val="bottom"/>
          </w:tcPr>
          <w:p w14:paraId="42D02D19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no statement)</w:t>
            </w:r>
          </w:p>
        </w:tc>
        <w:tc>
          <w:tcPr>
            <w:tcW w:w="850" w:type="dxa"/>
            <w:vAlign w:val="center"/>
          </w:tcPr>
          <w:p w14:paraId="475EF37F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961A1F" w14:paraId="5672D62A" w14:textId="77777777" w:rsidTr="00C92CEA">
        <w:tc>
          <w:tcPr>
            <w:tcW w:w="704" w:type="dxa"/>
            <w:vAlign w:val="bottom"/>
          </w:tcPr>
          <w:p w14:paraId="1ED66AE1" w14:textId="64E13D64" w:rsidR="00961A1F" w:rsidRPr="0031669A" w:rsidRDefault="001A6738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843" w:type="dxa"/>
            <w:vAlign w:val="bottom"/>
          </w:tcPr>
          <w:p w14:paraId="22CEE978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truly rep)</w:t>
            </w:r>
          </w:p>
        </w:tc>
        <w:tc>
          <w:tcPr>
            <w:tcW w:w="1559" w:type="dxa"/>
            <w:vAlign w:val="bottom"/>
          </w:tcPr>
          <w:p w14:paraId="76DF6F1E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ame as exposed)</w:t>
            </w:r>
          </w:p>
        </w:tc>
        <w:tc>
          <w:tcPr>
            <w:tcW w:w="1559" w:type="dxa"/>
            <w:vAlign w:val="bottom"/>
          </w:tcPr>
          <w:p w14:paraId="74B6B985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ecure record)</w:t>
            </w:r>
          </w:p>
        </w:tc>
        <w:tc>
          <w:tcPr>
            <w:tcW w:w="1134" w:type="dxa"/>
            <w:vAlign w:val="bottom"/>
          </w:tcPr>
          <w:p w14:paraId="20F82B9D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6BADE918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09D42D5E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276" w:type="dxa"/>
            <w:vAlign w:val="bottom"/>
          </w:tcPr>
          <w:p w14:paraId="2BDD14FD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record linkage)</w:t>
            </w:r>
          </w:p>
        </w:tc>
        <w:tc>
          <w:tcPr>
            <w:tcW w:w="1275" w:type="dxa"/>
            <w:vAlign w:val="bottom"/>
          </w:tcPr>
          <w:p w14:paraId="5B7AFD55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418" w:type="dxa"/>
            <w:vAlign w:val="bottom"/>
          </w:tcPr>
          <w:p w14:paraId="18559467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no statement)</w:t>
            </w:r>
          </w:p>
        </w:tc>
        <w:tc>
          <w:tcPr>
            <w:tcW w:w="850" w:type="dxa"/>
            <w:vAlign w:val="center"/>
          </w:tcPr>
          <w:p w14:paraId="262AE3D3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961A1F" w14:paraId="568A4CB7" w14:textId="77777777" w:rsidTr="00C92CEA">
        <w:tc>
          <w:tcPr>
            <w:tcW w:w="704" w:type="dxa"/>
            <w:vAlign w:val="bottom"/>
          </w:tcPr>
          <w:p w14:paraId="0E8EF229" w14:textId="76699460" w:rsidR="00961A1F" w:rsidRPr="0031669A" w:rsidRDefault="001A6738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843" w:type="dxa"/>
            <w:vAlign w:val="bottom"/>
          </w:tcPr>
          <w:p w14:paraId="1CECCDC3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truly rep)</w:t>
            </w:r>
          </w:p>
        </w:tc>
        <w:tc>
          <w:tcPr>
            <w:tcW w:w="1559" w:type="dxa"/>
            <w:vAlign w:val="bottom"/>
          </w:tcPr>
          <w:p w14:paraId="439E7487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ame as exposed)</w:t>
            </w:r>
          </w:p>
        </w:tc>
        <w:tc>
          <w:tcPr>
            <w:tcW w:w="1559" w:type="dxa"/>
            <w:vAlign w:val="bottom"/>
          </w:tcPr>
          <w:p w14:paraId="30E92BD9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ecure record)</w:t>
            </w:r>
          </w:p>
        </w:tc>
        <w:tc>
          <w:tcPr>
            <w:tcW w:w="1134" w:type="dxa"/>
            <w:vAlign w:val="bottom"/>
          </w:tcPr>
          <w:p w14:paraId="7C43DE46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52B31758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N)</w:t>
            </w:r>
          </w:p>
        </w:tc>
        <w:tc>
          <w:tcPr>
            <w:tcW w:w="1843" w:type="dxa"/>
            <w:vAlign w:val="bottom"/>
          </w:tcPr>
          <w:p w14:paraId="3B9364CF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14:paraId="208F2AE0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record linkage)</w:t>
            </w:r>
          </w:p>
        </w:tc>
        <w:tc>
          <w:tcPr>
            <w:tcW w:w="1275" w:type="dxa"/>
            <w:vAlign w:val="bottom"/>
          </w:tcPr>
          <w:p w14:paraId="2F6C8667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418" w:type="dxa"/>
            <w:vAlign w:val="bottom"/>
          </w:tcPr>
          <w:p w14:paraId="716CEBA4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follow-up inadequate, no descript for lost)</w:t>
            </w:r>
          </w:p>
        </w:tc>
        <w:tc>
          <w:tcPr>
            <w:tcW w:w="850" w:type="dxa"/>
            <w:vAlign w:val="center"/>
          </w:tcPr>
          <w:p w14:paraId="7A98E4B1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961A1F" w14:paraId="6644A0BD" w14:textId="77777777" w:rsidTr="00C92CEA">
        <w:tc>
          <w:tcPr>
            <w:tcW w:w="704" w:type="dxa"/>
            <w:vAlign w:val="bottom"/>
          </w:tcPr>
          <w:p w14:paraId="12ADF069" w14:textId="3D043E4D" w:rsidR="00961A1F" w:rsidRPr="0031669A" w:rsidRDefault="001A6738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43" w:type="dxa"/>
            <w:vAlign w:val="bottom"/>
          </w:tcPr>
          <w:p w14:paraId="35EC9D26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truly rep)</w:t>
            </w:r>
          </w:p>
        </w:tc>
        <w:tc>
          <w:tcPr>
            <w:tcW w:w="1559" w:type="dxa"/>
            <w:vAlign w:val="bottom"/>
          </w:tcPr>
          <w:p w14:paraId="51558CB3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ame as exposed)</w:t>
            </w:r>
          </w:p>
        </w:tc>
        <w:tc>
          <w:tcPr>
            <w:tcW w:w="1559" w:type="dxa"/>
            <w:vAlign w:val="bottom"/>
          </w:tcPr>
          <w:p w14:paraId="5A039D52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ecure record)</w:t>
            </w:r>
          </w:p>
        </w:tc>
        <w:tc>
          <w:tcPr>
            <w:tcW w:w="1134" w:type="dxa"/>
            <w:vAlign w:val="bottom"/>
          </w:tcPr>
          <w:p w14:paraId="57B73B03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2B5FD555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1687DF4B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276" w:type="dxa"/>
            <w:vAlign w:val="bottom"/>
          </w:tcPr>
          <w:p w14:paraId="758E09AC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record linkage)</w:t>
            </w:r>
          </w:p>
        </w:tc>
        <w:tc>
          <w:tcPr>
            <w:tcW w:w="1275" w:type="dxa"/>
            <w:vAlign w:val="bottom"/>
          </w:tcPr>
          <w:p w14:paraId="65160BFC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418" w:type="dxa"/>
            <w:vAlign w:val="bottom"/>
          </w:tcPr>
          <w:p w14:paraId="19D6B02B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complete follow-up)</w:t>
            </w:r>
          </w:p>
        </w:tc>
        <w:tc>
          <w:tcPr>
            <w:tcW w:w="850" w:type="dxa"/>
            <w:vAlign w:val="center"/>
          </w:tcPr>
          <w:p w14:paraId="5C31317E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961A1F" w14:paraId="57CFCAC8" w14:textId="77777777" w:rsidTr="00C92CEA">
        <w:tc>
          <w:tcPr>
            <w:tcW w:w="704" w:type="dxa"/>
            <w:vAlign w:val="bottom"/>
          </w:tcPr>
          <w:p w14:paraId="71D75710" w14:textId="40133F10" w:rsidR="00961A1F" w:rsidRPr="0031669A" w:rsidRDefault="001A6738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43" w:type="dxa"/>
            <w:vAlign w:val="bottom"/>
          </w:tcPr>
          <w:p w14:paraId="6D33E9EF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omewhat)</w:t>
            </w:r>
          </w:p>
        </w:tc>
        <w:tc>
          <w:tcPr>
            <w:tcW w:w="1559" w:type="dxa"/>
            <w:vAlign w:val="bottom"/>
          </w:tcPr>
          <w:p w14:paraId="7BA27007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ame as exposed)</w:t>
            </w:r>
          </w:p>
        </w:tc>
        <w:tc>
          <w:tcPr>
            <w:tcW w:w="1559" w:type="dxa"/>
            <w:vAlign w:val="bottom"/>
          </w:tcPr>
          <w:p w14:paraId="21B0C6A3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ecure record)</w:t>
            </w:r>
          </w:p>
        </w:tc>
        <w:tc>
          <w:tcPr>
            <w:tcW w:w="1134" w:type="dxa"/>
            <w:vAlign w:val="bottom"/>
          </w:tcPr>
          <w:p w14:paraId="15C12C11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N)</w:t>
            </w:r>
          </w:p>
        </w:tc>
        <w:tc>
          <w:tcPr>
            <w:tcW w:w="1843" w:type="dxa"/>
            <w:vAlign w:val="bottom"/>
          </w:tcPr>
          <w:p w14:paraId="2EC43B47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N)</w:t>
            </w:r>
          </w:p>
        </w:tc>
        <w:tc>
          <w:tcPr>
            <w:tcW w:w="1843" w:type="dxa"/>
            <w:vAlign w:val="bottom"/>
          </w:tcPr>
          <w:p w14:paraId="3922E7FD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14:paraId="0B2A9C8C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independent blind assessment)</w:t>
            </w:r>
          </w:p>
        </w:tc>
        <w:tc>
          <w:tcPr>
            <w:tcW w:w="1275" w:type="dxa"/>
            <w:vAlign w:val="bottom"/>
          </w:tcPr>
          <w:p w14:paraId="7CC44CD8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bottom"/>
          </w:tcPr>
          <w:p w14:paraId="11C4FE32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no statement)</w:t>
            </w:r>
          </w:p>
        </w:tc>
        <w:tc>
          <w:tcPr>
            <w:tcW w:w="850" w:type="dxa"/>
            <w:vAlign w:val="center"/>
          </w:tcPr>
          <w:p w14:paraId="4D588414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961A1F" w14:paraId="7D3A5029" w14:textId="77777777" w:rsidTr="00C92CEA">
        <w:tc>
          <w:tcPr>
            <w:tcW w:w="704" w:type="dxa"/>
            <w:vAlign w:val="bottom"/>
          </w:tcPr>
          <w:p w14:paraId="59A33A7D" w14:textId="03971B4E" w:rsidR="00961A1F" w:rsidRPr="0031669A" w:rsidRDefault="001A6738" w:rsidP="00C92CE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43" w:type="dxa"/>
            <w:vAlign w:val="bottom"/>
          </w:tcPr>
          <w:p w14:paraId="6607B376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omewhat)</w:t>
            </w:r>
          </w:p>
        </w:tc>
        <w:tc>
          <w:tcPr>
            <w:tcW w:w="1559" w:type="dxa"/>
            <w:vAlign w:val="bottom"/>
          </w:tcPr>
          <w:p w14:paraId="507C9ED7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ame as exposed)</w:t>
            </w:r>
          </w:p>
        </w:tc>
        <w:tc>
          <w:tcPr>
            <w:tcW w:w="1559" w:type="dxa"/>
            <w:vAlign w:val="bottom"/>
          </w:tcPr>
          <w:p w14:paraId="57E68A4D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ecure record)</w:t>
            </w:r>
          </w:p>
        </w:tc>
        <w:tc>
          <w:tcPr>
            <w:tcW w:w="1134" w:type="dxa"/>
            <w:vAlign w:val="bottom"/>
          </w:tcPr>
          <w:p w14:paraId="425490E7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4147BB18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77E16500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276" w:type="dxa"/>
            <w:vAlign w:val="bottom"/>
          </w:tcPr>
          <w:p w14:paraId="1CECB6AD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record linkage)</w:t>
            </w:r>
          </w:p>
        </w:tc>
        <w:tc>
          <w:tcPr>
            <w:tcW w:w="1275" w:type="dxa"/>
            <w:vAlign w:val="bottom"/>
          </w:tcPr>
          <w:p w14:paraId="4028C01F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418" w:type="dxa"/>
            <w:vAlign w:val="bottom"/>
          </w:tcPr>
          <w:p w14:paraId="765F44B8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unlikely bias for lost f/u)</w:t>
            </w:r>
          </w:p>
        </w:tc>
        <w:tc>
          <w:tcPr>
            <w:tcW w:w="850" w:type="dxa"/>
            <w:vAlign w:val="center"/>
          </w:tcPr>
          <w:p w14:paraId="3FDC306B" w14:textId="77777777" w:rsidR="00961A1F" w:rsidRPr="0031669A" w:rsidRDefault="00961A1F" w:rsidP="00C92C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961A1F" w14:paraId="5038EF1A" w14:textId="77777777" w:rsidTr="00C92CEA">
        <w:tc>
          <w:tcPr>
            <w:tcW w:w="704" w:type="dxa"/>
            <w:vAlign w:val="bottom"/>
          </w:tcPr>
          <w:p w14:paraId="41222630" w14:textId="4E38BB17" w:rsidR="00961A1F" w:rsidRPr="0031669A" w:rsidRDefault="001A6738" w:rsidP="00C92CEA">
            <w:pPr>
              <w:spacing w:after="16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843" w:type="dxa"/>
            <w:vAlign w:val="bottom"/>
          </w:tcPr>
          <w:p w14:paraId="561FCB7D" w14:textId="77777777" w:rsidR="00961A1F" w:rsidRPr="0031669A" w:rsidRDefault="00961A1F" w:rsidP="00C92CEA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truly rep)</w:t>
            </w:r>
          </w:p>
        </w:tc>
        <w:tc>
          <w:tcPr>
            <w:tcW w:w="1559" w:type="dxa"/>
            <w:vAlign w:val="bottom"/>
          </w:tcPr>
          <w:p w14:paraId="1CCE6243" w14:textId="77777777" w:rsidR="00961A1F" w:rsidRPr="0031669A" w:rsidRDefault="00961A1F" w:rsidP="00C92CEA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ame as exposed)</w:t>
            </w:r>
          </w:p>
        </w:tc>
        <w:tc>
          <w:tcPr>
            <w:tcW w:w="1559" w:type="dxa"/>
            <w:vAlign w:val="bottom"/>
          </w:tcPr>
          <w:p w14:paraId="349C74BD" w14:textId="77777777" w:rsidR="00961A1F" w:rsidRPr="0031669A" w:rsidRDefault="00961A1F" w:rsidP="00C92CEA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secure record)</w:t>
            </w:r>
          </w:p>
        </w:tc>
        <w:tc>
          <w:tcPr>
            <w:tcW w:w="1134" w:type="dxa"/>
            <w:vAlign w:val="bottom"/>
          </w:tcPr>
          <w:p w14:paraId="71374CAD" w14:textId="77777777" w:rsidR="00961A1F" w:rsidRPr="0031669A" w:rsidRDefault="00961A1F" w:rsidP="00C92CEA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718576C4" w14:textId="77777777" w:rsidR="00961A1F" w:rsidRPr="0031669A" w:rsidRDefault="00961A1F" w:rsidP="00C92CEA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843" w:type="dxa"/>
            <w:vAlign w:val="bottom"/>
          </w:tcPr>
          <w:p w14:paraId="282A2907" w14:textId="77777777" w:rsidR="00961A1F" w:rsidRPr="0031669A" w:rsidRDefault="00961A1F" w:rsidP="00C92CEA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14:paraId="7474B3B4" w14:textId="77777777" w:rsidR="00961A1F" w:rsidRPr="0031669A" w:rsidRDefault="00961A1F" w:rsidP="00C92CEA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record linkage)</w:t>
            </w:r>
          </w:p>
        </w:tc>
        <w:tc>
          <w:tcPr>
            <w:tcW w:w="1275" w:type="dxa"/>
            <w:vAlign w:val="bottom"/>
          </w:tcPr>
          <w:p w14:paraId="3C1EE924" w14:textId="77777777" w:rsidR="00961A1F" w:rsidRPr="0031669A" w:rsidRDefault="00961A1F" w:rsidP="00C92CEA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Y)</w:t>
            </w:r>
          </w:p>
        </w:tc>
        <w:tc>
          <w:tcPr>
            <w:tcW w:w="1418" w:type="dxa"/>
            <w:vAlign w:val="bottom"/>
          </w:tcPr>
          <w:p w14:paraId="08E2E160" w14:textId="77777777" w:rsidR="00961A1F" w:rsidRPr="0031669A" w:rsidRDefault="00961A1F" w:rsidP="00C92CEA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  <w:color w:val="000000"/>
              </w:rPr>
              <w:t>1 (complete follow-up)</w:t>
            </w:r>
          </w:p>
        </w:tc>
        <w:tc>
          <w:tcPr>
            <w:tcW w:w="850" w:type="dxa"/>
            <w:vAlign w:val="center"/>
          </w:tcPr>
          <w:p w14:paraId="02ECC472" w14:textId="77777777" w:rsidR="00961A1F" w:rsidRPr="0031669A" w:rsidRDefault="00961A1F" w:rsidP="00C92CEA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1669A">
              <w:rPr>
                <w:rFonts w:ascii="Times New Roman" w:eastAsia="Times New Roman" w:hAnsi="Times New Roman" w:cs="Times New Roman"/>
              </w:rPr>
              <w:t>8</w:t>
            </w:r>
          </w:p>
        </w:tc>
      </w:tr>
    </w:tbl>
    <w:p w14:paraId="3339A04D" w14:textId="77777777" w:rsidR="00961A1F" w:rsidRDefault="00961A1F" w:rsidP="00C92CEA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D49FC48" w14:textId="2A602894" w:rsidR="008521E1" w:rsidRDefault="008521E1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703B70EB" w14:textId="7487D1A4" w:rsidR="00C92CEA" w:rsidRDefault="00C92CEA" w:rsidP="00C92CEA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</w:t>
      </w:r>
      <w:r w:rsidRPr="00C92CE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3</w:t>
      </w:r>
      <w:r w:rsidRPr="00C92CEA">
        <w:rPr>
          <w:rFonts w:ascii="Times New Roman" w:eastAsia="Calibri" w:hAnsi="Times New Roman" w:cs="Times New Roman"/>
          <w:b/>
          <w:sz w:val="24"/>
          <w:szCs w:val="24"/>
        </w:rPr>
        <w:t xml:space="preserve">. Risk of </w:t>
      </w:r>
      <w:r w:rsidR="002852D6">
        <w:rPr>
          <w:rFonts w:ascii="Times New Roman" w:eastAsia="Calibri" w:hAnsi="Times New Roman" w:cs="Times New Roman"/>
          <w:b/>
          <w:sz w:val="24"/>
          <w:szCs w:val="24"/>
        </w:rPr>
        <w:t>b</w:t>
      </w:r>
      <w:r w:rsidRPr="00C92CEA">
        <w:rPr>
          <w:rFonts w:ascii="Times New Roman" w:eastAsia="Calibri" w:hAnsi="Times New Roman" w:cs="Times New Roman"/>
          <w:b/>
          <w:sz w:val="24"/>
          <w:szCs w:val="24"/>
        </w:rPr>
        <w:t xml:space="preserve">ias </w:t>
      </w:r>
      <w:r w:rsidR="002852D6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Pr="00C92CEA">
        <w:rPr>
          <w:rFonts w:ascii="Times New Roman" w:eastAsia="Calibri" w:hAnsi="Times New Roman" w:cs="Times New Roman"/>
          <w:b/>
          <w:sz w:val="24"/>
          <w:szCs w:val="24"/>
        </w:rPr>
        <w:t xml:space="preserve">ssessment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based on JBI </w:t>
      </w:r>
      <w:r w:rsidR="002852D6">
        <w:rPr>
          <w:rFonts w:ascii="Times New Roman" w:eastAsia="Calibri" w:hAnsi="Times New Roman" w:cs="Times New Roman"/>
          <w:b/>
          <w:sz w:val="24"/>
          <w:szCs w:val="24"/>
        </w:rPr>
        <w:t>p</w:t>
      </w:r>
      <w:r>
        <w:rPr>
          <w:rFonts w:ascii="Times New Roman" w:eastAsia="Calibri" w:hAnsi="Times New Roman" w:cs="Times New Roman"/>
          <w:b/>
          <w:sz w:val="24"/>
          <w:szCs w:val="24"/>
        </w:rPr>
        <w:t>revalence</w:t>
      </w:r>
      <w:r w:rsidR="002852D6">
        <w:rPr>
          <w:rFonts w:ascii="Times New Roman" w:eastAsia="Calibri" w:hAnsi="Times New Roman" w:cs="Times New Roman"/>
          <w:b/>
          <w:sz w:val="24"/>
          <w:szCs w:val="24"/>
        </w:rPr>
        <w:t xml:space="preserve"> tool for laboratory testing </w:t>
      </w:r>
      <w:proofErr w:type="gramStart"/>
      <w:r w:rsidR="002852D6">
        <w:rPr>
          <w:rFonts w:ascii="Times New Roman" w:eastAsia="Calibri" w:hAnsi="Times New Roman" w:cs="Times New Roman"/>
          <w:b/>
          <w:sz w:val="24"/>
          <w:szCs w:val="24"/>
        </w:rPr>
        <w:t>studi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545"/>
        <w:gridCol w:w="1546"/>
        <w:gridCol w:w="1545"/>
        <w:gridCol w:w="1546"/>
        <w:gridCol w:w="1545"/>
        <w:gridCol w:w="1546"/>
        <w:gridCol w:w="1545"/>
        <w:gridCol w:w="1546"/>
        <w:gridCol w:w="1546"/>
      </w:tblGrid>
      <w:tr w:rsidR="00C92CEA" w14:paraId="08802BE3" w14:textId="77777777" w:rsidTr="00C92CEA">
        <w:tc>
          <w:tcPr>
            <w:tcW w:w="1394" w:type="dxa"/>
          </w:tcPr>
          <w:p w14:paraId="04E48191" w14:textId="48FBA48E" w:rsidR="00C92CEA" w:rsidRDefault="00C92CEA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udy</w:t>
            </w:r>
          </w:p>
        </w:tc>
        <w:tc>
          <w:tcPr>
            <w:tcW w:w="1545" w:type="dxa"/>
          </w:tcPr>
          <w:p w14:paraId="4D4B3FFD" w14:textId="5031AE87" w:rsidR="00C92CEA" w:rsidRDefault="00C92CEA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ample frame</w:t>
            </w:r>
          </w:p>
        </w:tc>
        <w:tc>
          <w:tcPr>
            <w:tcW w:w="1546" w:type="dxa"/>
          </w:tcPr>
          <w:p w14:paraId="5AE29C1C" w14:textId="561E3ACD" w:rsidR="00C92CEA" w:rsidRDefault="00C92CEA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ampling</w:t>
            </w:r>
          </w:p>
        </w:tc>
        <w:tc>
          <w:tcPr>
            <w:tcW w:w="1545" w:type="dxa"/>
          </w:tcPr>
          <w:p w14:paraId="428BB7C9" w14:textId="330BF09B" w:rsidR="00C92CEA" w:rsidRDefault="00C92CEA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ample size</w:t>
            </w:r>
          </w:p>
        </w:tc>
        <w:tc>
          <w:tcPr>
            <w:tcW w:w="1546" w:type="dxa"/>
          </w:tcPr>
          <w:p w14:paraId="05167D27" w14:textId="41F3A2E2" w:rsidR="00C92CEA" w:rsidRDefault="00C92CEA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scription of subjects and setting</w:t>
            </w:r>
          </w:p>
        </w:tc>
        <w:tc>
          <w:tcPr>
            <w:tcW w:w="1545" w:type="dxa"/>
          </w:tcPr>
          <w:p w14:paraId="4ACC008F" w14:textId="3BC594D9" w:rsidR="00C92CEA" w:rsidRDefault="000F3CE1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ufficient coverage</w:t>
            </w:r>
          </w:p>
        </w:tc>
        <w:tc>
          <w:tcPr>
            <w:tcW w:w="1546" w:type="dxa"/>
          </w:tcPr>
          <w:p w14:paraId="0F3E3B0E" w14:textId="451F41BC" w:rsidR="00C92CEA" w:rsidRDefault="00C92CEA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alid method to identify condition</w:t>
            </w:r>
          </w:p>
        </w:tc>
        <w:tc>
          <w:tcPr>
            <w:tcW w:w="1545" w:type="dxa"/>
          </w:tcPr>
          <w:p w14:paraId="616C380A" w14:textId="482BD4B5" w:rsidR="00C92CEA" w:rsidRDefault="00C92CEA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liable and standard way to measure condition</w:t>
            </w:r>
          </w:p>
        </w:tc>
        <w:tc>
          <w:tcPr>
            <w:tcW w:w="1546" w:type="dxa"/>
          </w:tcPr>
          <w:p w14:paraId="0FAEBB11" w14:textId="175572BB" w:rsidR="00C92CEA" w:rsidRDefault="00C92CEA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ppropriate statistical analysis</w:t>
            </w:r>
          </w:p>
        </w:tc>
        <w:tc>
          <w:tcPr>
            <w:tcW w:w="1546" w:type="dxa"/>
          </w:tcPr>
          <w:p w14:paraId="3D4B3013" w14:textId="4525682F" w:rsidR="00C92CEA" w:rsidRDefault="00C92CEA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sponse rate adequate</w:t>
            </w:r>
          </w:p>
        </w:tc>
      </w:tr>
      <w:tr w:rsidR="00C92CEA" w14:paraId="581B5384" w14:textId="77777777" w:rsidTr="00C92CEA">
        <w:tc>
          <w:tcPr>
            <w:tcW w:w="1394" w:type="dxa"/>
          </w:tcPr>
          <w:p w14:paraId="382054EB" w14:textId="68CA8019" w:rsidR="00C92CEA" w:rsidRDefault="00C9425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545" w:type="dxa"/>
          </w:tcPr>
          <w:p w14:paraId="4B6690B7" w14:textId="7FA55B5F" w:rsidR="00C92CEA" w:rsidRDefault="001E6B2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38CA920D" w14:textId="1062D8FC" w:rsidR="00C92CEA" w:rsidRDefault="000F3CE1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4E51C0D5" w14:textId="1F390E15" w:rsidR="00C92CEA" w:rsidRDefault="000F3CE1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315F897D" w14:textId="6197948B" w:rsidR="00C92CEA" w:rsidRDefault="000F3CE1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392A5FA5" w14:textId="3B4E1872" w:rsidR="00C92CEA" w:rsidRDefault="000F3CE1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29A4119D" w14:textId="3EEE70E7" w:rsidR="00C92CEA" w:rsidRDefault="000F3CE1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5" w:type="dxa"/>
          </w:tcPr>
          <w:p w14:paraId="16447141" w14:textId="7C625A24" w:rsidR="00C92CEA" w:rsidRDefault="000F3CE1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5AB98D73" w14:textId="600E52FD" w:rsidR="00C92CEA" w:rsidRDefault="000F3CE1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1B744F85" w14:textId="7CA5D55C" w:rsidR="00C92CEA" w:rsidRDefault="001E6B2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C92CEA" w14:paraId="39DBCF4C" w14:textId="77777777" w:rsidTr="00C92CEA">
        <w:tc>
          <w:tcPr>
            <w:tcW w:w="1394" w:type="dxa"/>
          </w:tcPr>
          <w:p w14:paraId="2B5FE39E" w14:textId="31E09DE5" w:rsidR="00C92CEA" w:rsidRDefault="00C9425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545" w:type="dxa"/>
          </w:tcPr>
          <w:p w14:paraId="18ABF71F" w14:textId="60D8FC9A" w:rsidR="00C92CEA" w:rsidRDefault="001E6B2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1834281F" w14:textId="3A448124" w:rsidR="00C92CEA" w:rsidRDefault="0077048E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23F3E828" w14:textId="4837B40C" w:rsidR="00C92CEA" w:rsidRDefault="0077048E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5F1E1787" w14:textId="3DB360CB" w:rsidR="00C92CEA" w:rsidRDefault="0077048E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20797D72" w14:textId="0F826D20" w:rsidR="00C92CEA" w:rsidRDefault="0077048E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6FCE4B5D" w14:textId="6CEB03AB" w:rsidR="00C92CEA" w:rsidRDefault="0077048E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5" w:type="dxa"/>
          </w:tcPr>
          <w:p w14:paraId="582E1D87" w14:textId="6EA0500B" w:rsidR="00C92CEA" w:rsidRDefault="001F6E6E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7C2FAFB6" w14:textId="521B4BC6" w:rsidR="00C92CEA" w:rsidRDefault="001F6E6E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4C74D9FE" w14:textId="7A162B8A" w:rsidR="00C92CEA" w:rsidRDefault="001E6B2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C92CEA" w14:paraId="28DDCFF7" w14:textId="77777777" w:rsidTr="00C92CEA">
        <w:tc>
          <w:tcPr>
            <w:tcW w:w="1394" w:type="dxa"/>
          </w:tcPr>
          <w:p w14:paraId="40AC7146" w14:textId="230EA8D2" w:rsidR="00C92CEA" w:rsidRDefault="00C9425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545" w:type="dxa"/>
          </w:tcPr>
          <w:p w14:paraId="32825C07" w14:textId="10BDF86E" w:rsidR="00C92CEA" w:rsidRDefault="001E6B2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4E114AF7" w14:textId="16BFC2D2" w:rsidR="00C92CEA" w:rsidRDefault="001F6E6E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0875B815" w14:textId="383E20E6" w:rsidR="00C92CEA" w:rsidRDefault="001F6E6E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6" w:type="dxa"/>
          </w:tcPr>
          <w:p w14:paraId="2723A2A5" w14:textId="65667C22" w:rsidR="00C92CEA" w:rsidRDefault="001F6E6E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1D236371" w14:textId="5D1C33FE" w:rsidR="00C92CEA" w:rsidRDefault="001F6E6E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71AAB52C" w14:textId="050A47D5" w:rsidR="00C92CEA" w:rsidRDefault="001F6E6E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3CF551FE" w14:textId="1198B151" w:rsidR="00C92CEA" w:rsidRDefault="001F6E6E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2A57649A" w14:textId="0FA889F0" w:rsidR="00C92CEA" w:rsidRDefault="0029462B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6" w:type="dxa"/>
          </w:tcPr>
          <w:p w14:paraId="75BB2DED" w14:textId="4C69EA26" w:rsidR="00C92CEA" w:rsidRDefault="001E6B2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C92CEA" w14:paraId="15679EFB" w14:textId="77777777" w:rsidTr="00C92CEA">
        <w:tc>
          <w:tcPr>
            <w:tcW w:w="1394" w:type="dxa"/>
          </w:tcPr>
          <w:p w14:paraId="607FFBBD" w14:textId="557FE115" w:rsidR="00C92CEA" w:rsidRDefault="00C9425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545" w:type="dxa"/>
          </w:tcPr>
          <w:p w14:paraId="28E966AA" w14:textId="39304B7F" w:rsidR="00C92CEA" w:rsidRDefault="001E6B2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1D145BE8" w14:textId="54DE1100" w:rsidR="00C92CEA" w:rsidRDefault="0018658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31168615" w14:textId="535F7CCE" w:rsidR="00C92CEA" w:rsidRDefault="0018658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4822B350" w14:textId="70BA488F" w:rsidR="00C92CEA" w:rsidRDefault="0018658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7645DC2D" w14:textId="1F4A425A" w:rsidR="00C92CEA" w:rsidRDefault="0018658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711C9B90" w14:textId="4D67B5AD" w:rsidR="00C92CEA" w:rsidRDefault="0018658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5" w:type="dxa"/>
          </w:tcPr>
          <w:p w14:paraId="7188CED5" w14:textId="6F8F5C28" w:rsidR="00C92CEA" w:rsidRDefault="0018658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2873B465" w14:textId="568DEFE4" w:rsidR="00C92CEA" w:rsidRDefault="0018658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79DC59A2" w14:textId="0D19F250" w:rsidR="00C92CEA" w:rsidRDefault="001E6B2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C92CEA" w14:paraId="516FF3DD" w14:textId="77777777" w:rsidTr="00C92CEA">
        <w:tc>
          <w:tcPr>
            <w:tcW w:w="1394" w:type="dxa"/>
          </w:tcPr>
          <w:p w14:paraId="3F724CB6" w14:textId="63E1229A" w:rsidR="00C92CEA" w:rsidRDefault="00C9425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545" w:type="dxa"/>
          </w:tcPr>
          <w:p w14:paraId="1EF5BD4F" w14:textId="319CC958" w:rsidR="00C92CEA" w:rsidRDefault="001E6B2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546C3559" w14:textId="17CAFEE7" w:rsidR="00C92CEA" w:rsidRDefault="00A805FC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56477345" w14:textId="0F1FF088" w:rsidR="00C92CEA" w:rsidRDefault="00A805FC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6" w:type="dxa"/>
          </w:tcPr>
          <w:p w14:paraId="0E1DF30A" w14:textId="632C46BF" w:rsidR="00C92CEA" w:rsidRDefault="00A805FC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2E01795C" w14:textId="6B30EF59" w:rsidR="00C92CEA" w:rsidRDefault="00A805FC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6" w:type="dxa"/>
          </w:tcPr>
          <w:p w14:paraId="09999724" w14:textId="2E411EC4" w:rsidR="00C92CEA" w:rsidRDefault="00A805FC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5" w:type="dxa"/>
          </w:tcPr>
          <w:p w14:paraId="6447F5F3" w14:textId="3F0BC818" w:rsidR="00C92CEA" w:rsidRDefault="00A805FC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37B35C1F" w14:textId="31C40BEB" w:rsidR="00C92CEA" w:rsidRDefault="00854E8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76E1D9DD" w14:textId="0A922422" w:rsidR="00C92CEA" w:rsidRDefault="00854E8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C92CEA" w14:paraId="08CCE0A0" w14:textId="77777777" w:rsidTr="00C92CEA">
        <w:tc>
          <w:tcPr>
            <w:tcW w:w="1394" w:type="dxa"/>
          </w:tcPr>
          <w:p w14:paraId="261BADD7" w14:textId="50E3D33D" w:rsidR="00C92CEA" w:rsidRDefault="00C9425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545" w:type="dxa"/>
          </w:tcPr>
          <w:p w14:paraId="0EE8E2B5" w14:textId="7A7EBC88" w:rsidR="00C92CEA" w:rsidRDefault="005D0A7D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174DE5D1" w14:textId="6B8DDBB6" w:rsidR="00C92CEA" w:rsidRDefault="005D0A7D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22762EE9" w14:textId="462A6887" w:rsidR="00C92CEA" w:rsidRDefault="005D0A7D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2AF26C06" w14:textId="57854D52" w:rsidR="00C92CEA" w:rsidRDefault="005D0A7D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5" w:type="dxa"/>
          </w:tcPr>
          <w:p w14:paraId="3126F1AE" w14:textId="5A322F6C" w:rsidR="00C92CEA" w:rsidRDefault="001F577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3E126F56" w14:textId="5D824533" w:rsidR="00C92CEA" w:rsidRDefault="00B731F1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5" w:type="dxa"/>
          </w:tcPr>
          <w:p w14:paraId="644608E3" w14:textId="6A028CEF" w:rsidR="00C92CEA" w:rsidRDefault="00B731F1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6DCFD3B7" w14:textId="63E513A4" w:rsidR="00C92CEA" w:rsidRDefault="00B731F1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58F9F8DB" w14:textId="189644B2" w:rsidR="00C92CEA" w:rsidRDefault="00B731F1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C92CEA" w14:paraId="776712A4" w14:textId="77777777" w:rsidTr="00C92CEA">
        <w:tc>
          <w:tcPr>
            <w:tcW w:w="1394" w:type="dxa"/>
          </w:tcPr>
          <w:p w14:paraId="34733E72" w14:textId="06C11619" w:rsidR="00C92CEA" w:rsidRDefault="00C9425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545" w:type="dxa"/>
          </w:tcPr>
          <w:p w14:paraId="442F63CB" w14:textId="78B05133" w:rsidR="00C92CEA" w:rsidRDefault="001F577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69144E6A" w14:textId="5C1828E4" w:rsidR="00C92CEA" w:rsidRDefault="001F577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4B113962" w14:textId="73BF5D5E" w:rsidR="00C92CEA" w:rsidRDefault="001F577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6" w:type="dxa"/>
          </w:tcPr>
          <w:p w14:paraId="6ED34E9F" w14:textId="015B5CB2" w:rsidR="00C92CEA" w:rsidRDefault="001F577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3B7C2ACA" w14:textId="3C68C0FF" w:rsidR="00C92CEA" w:rsidRDefault="001F577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258258FB" w14:textId="363C31D9" w:rsidR="00C92CEA" w:rsidRDefault="001F577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149C679C" w14:textId="3BFEBF6D" w:rsidR="00C92CEA" w:rsidRDefault="0002160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6" w:type="dxa"/>
          </w:tcPr>
          <w:p w14:paraId="4F3F77A7" w14:textId="4AE01328" w:rsidR="00C92CEA" w:rsidRDefault="001F5770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6" w:type="dxa"/>
          </w:tcPr>
          <w:p w14:paraId="50DE3369" w14:textId="2462E776" w:rsidR="00C92CEA" w:rsidRDefault="00854E8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C92CEA" w14:paraId="711CC22E" w14:textId="77777777" w:rsidTr="00C92CEA">
        <w:tc>
          <w:tcPr>
            <w:tcW w:w="1394" w:type="dxa"/>
          </w:tcPr>
          <w:p w14:paraId="74CE1806" w14:textId="44BBEA19" w:rsidR="00C92CEA" w:rsidRDefault="00C9425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545" w:type="dxa"/>
          </w:tcPr>
          <w:p w14:paraId="217CA401" w14:textId="3DAC2E6B" w:rsidR="00C92CEA" w:rsidRDefault="005A25E9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45AC7D93" w14:textId="1A4FB02E" w:rsidR="00C92CEA" w:rsidRDefault="005A25E9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055A479F" w14:textId="0FF2B4D4" w:rsidR="00C92CEA" w:rsidRDefault="007A45B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6" w:type="dxa"/>
          </w:tcPr>
          <w:p w14:paraId="737A62B8" w14:textId="4C92E05D" w:rsidR="00C92CEA" w:rsidRDefault="007A45B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5" w:type="dxa"/>
          </w:tcPr>
          <w:p w14:paraId="392A2362" w14:textId="5EA3EF44" w:rsidR="00C92CEA" w:rsidRDefault="007A45B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209C27B7" w14:textId="1B16E3CD" w:rsidR="00C92CEA" w:rsidRDefault="007A45B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5" w:type="dxa"/>
          </w:tcPr>
          <w:p w14:paraId="21AC6B67" w14:textId="32091C87" w:rsidR="00C92CEA" w:rsidRDefault="007A45B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6EA112AD" w14:textId="57E1128F" w:rsidR="00C92CEA" w:rsidRDefault="007A45B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345662E5" w14:textId="4FB344C2" w:rsidR="00C92CEA" w:rsidRDefault="007A45B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C92CEA" w14:paraId="53417B99" w14:textId="77777777" w:rsidTr="00C92CEA">
        <w:tc>
          <w:tcPr>
            <w:tcW w:w="1394" w:type="dxa"/>
          </w:tcPr>
          <w:p w14:paraId="1FBB2F1A" w14:textId="6DB99BF9" w:rsidR="00C92CEA" w:rsidRDefault="00C9425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545" w:type="dxa"/>
          </w:tcPr>
          <w:p w14:paraId="6B0AB2F6" w14:textId="231035BD" w:rsidR="00C92CEA" w:rsidRDefault="00BE348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14808241" w14:textId="1BB1C4A1" w:rsidR="00C92CEA" w:rsidRDefault="00BE348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2111A6E5" w14:textId="5DAB8837" w:rsidR="00C92CEA" w:rsidRDefault="00BE348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3D3C6A45" w14:textId="3AF385D9" w:rsidR="00C92CEA" w:rsidRDefault="00BE348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51C5B30E" w14:textId="21E0B661" w:rsidR="00C92CEA" w:rsidRDefault="00BE348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2872FFB2" w14:textId="49012D4F" w:rsidR="00C92CEA" w:rsidRDefault="00BE348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5EC820CF" w14:textId="79E18137" w:rsidR="00C92CEA" w:rsidRDefault="00BE348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3E9F9A8A" w14:textId="46A3F3BA" w:rsidR="00C92CEA" w:rsidRDefault="00BE348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0BF864D8" w14:textId="251EDB08" w:rsidR="00C92CEA" w:rsidRDefault="00BE348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C92CEA" w14:paraId="7DEDF51C" w14:textId="77777777" w:rsidTr="00C92CEA">
        <w:tc>
          <w:tcPr>
            <w:tcW w:w="1394" w:type="dxa"/>
          </w:tcPr>
          <w:p w14:paraId="6EF563C5" w14:textId="713CBE09" w:rsidR="00C92CEA" w:rsidRDefault="00C9425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545" w:type="dxa"/>
          </w:tcPr>
          <w:p w14:paraId="57018097" w14:textId="4422A04B" w:rsidR="00C92CEA" w:rsidRDefault="005E2D1D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6FAEFCA4" w14:textId="74EBFFC6" w:rsidR="00C92CEA" w:rsidRDefault="005E2D1D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271F0CFA" w14:textId="181323D3" w:rsidR="00C92CEA" w:rsidRDefault="005E2D1D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6" w:type="dxa"/>
          </w:tcPr>
          <w:p w14:paraId="6D418DC9" w14:textId="378D769D" w:rsidR="00C92CEA" w:rsidRDefault="005E2D1D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06E9565A" w14:textId="2A3EBDF1" w:rsidR="00C92CEA" w:rsidRDefault="005E2D1D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40A2779D" w14:textId="785635E6" w:rsidR="00C92CEA" w:rsidRDefault="005E2D1D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5" w:type="dxa"/>
          </w:tcPr>
          <w:p w14:paraId="33D38F5D" w14:textId="2B7A22CF" w:rsidR="00C92CEA" w:rsidRDefault="005E2D1D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562FA7A5" w14:textId="3E8A4CB8" w:rsidR="00C92CEA" w:rsidRDefault="005E2D1D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7D3F3C01" w14:textId="376BED3A" w:rsidR="00C92CEA" w:rsidRDefault="005E2D1D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C92CEA" w14:paraId="3F832263" w14:textId="77777777" w:rsidTr="00C92CEA">
        <w:tc>
          <w:tcPr>
            <w:tcW w:w="1394" w:type="dxa"/>
          </w:tcPr>
          <w:p w14:paraId="55688C1C" w14:textId="16EA8238" w:rsidR="00C92CEA" w:rsidRDefault="00C9425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545" w:type="dxa"/>
          </w:tcPr>
          <w:p w14:paraId="26D3EBD6" w14:textId="35FF08DC" w:rsidR="00C92CEA" w:rsidRDefault="00A264E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2B0B262B" w14:textId="6E33BCEC" w:rsidR="00C92CEA" w:rsidRDefault="00A264E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65C406A7" w14:textId="250F788A" w:rsidR="00C92CEA" w:rsidRDefault="00A264E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6" w:type="dxa"/>
          </w:tcPr>
          <w:p w14:paraId="2C401600" w14:textId="7D07C68C" w:rsidR="00C92CEA" w:rsidRDefault="00A264E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3198D5F8" w14:textId="193C1840" w:rsidR="00C92CEA" w:rsidRDefault="00A264E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4F554803" w14:textId="294C1EDA" w:rsidR="00C92CEA" w:rsidRDefault="00A264E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5" w:type="dxa"/>
          </w:tcPr>
          <w:p w14:paraId="15B8686B" w14:textId="6848AA91" w:rsidR="00C92CEA" w:rsidRDefault="00A264E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5E8A95BB" w14:textId="43DA8D04" w:rsidR="00C92CEA" w:rsidRDefault="00BB10D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059EFE01" w14:textId="3FD22F40" w:rsidR="00C92CEA" w:rsidRDefault="00BB10D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C92CEA" w14:paraId="749DB7E8" w14:textId="77777777" w:rsidTr="00C92CEA">
        <w:tc>
          <w:tcPr>
            <w:tcW w:w="1394" w:type="dxa"/>
          </w:tcPr>
          <w:p w14:paraId="5D6566C0" w14:textId="181EB416" w:rsidR="00C92CEA" w:rsidRDefault="00C94253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1545" w:type="dxa"/>
          </w:tcPr>
          <w:p w14:paraId="1623C7AB" w14:textId="2FCA7AA9" w:rsidR="00C92CEA" w:rsidRDefault="00BB10D6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clear</w:t>
            </w:r>
          </w:p>
        </w:tc>
        <w:tc>
          <w:tcPr>
            <w:tcW w:w="1546" w:type="dxa"/>
          </w:tcPr>
          <w:p w14:paraId="75AF9E85" w14:textId="382D98AF" w:rsidR="00C92CEA" w:rsidRDefault="002E79A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6D614561" w14:textId="6D05BCF1" w:rsidR="00C92CEA" w:rsidRDefault="002E79A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47AF9E30" w14:textId="60035E34" w:rsidR="00C92CEA" w:rsidRDefault="002E79A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5" w:type="dxa"/>
          </w:tcPr>
          <w:p w14:paraId="37546C55" w14:textId="04C8C590" w:rsidR="00C92CEA" w:rsidRDefault="002E79A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6" w:type="dxa"/>
          </w:tcPr>
          <w:p w14:paraId="3CCCCB00" w14:textId="3924DE74" w:rsidR="00C92CEA" w:rsidRDefault="002E79A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5" w:type="dxa"/>
          </w:tcPr>
          <w:p w14:paraId="17949BD7" w14:textId="644979BB" w:rsidR="00C92CEA" w:rsidRDefault="002E79A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3B2B3C9B" w14:textId="278ABC4A" w:rsidR="00C92CEA" w:rsidRDefault="002E79A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6" w:type="dxa"/>
          </w:tcPr>
          <w:p w14:paraId="04C0D450" w14:textId="2A9C4BC1" w:rsidR="00C92CEA" w:rsidRDefault="002E79A8" w:rsidP="00C92CEA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/A</w:t>
            </w:r>
          </w:p>
        </w:tc>
      </w:tr>
    </w:tbl>
    <w:p w14:paraId="2EF81C32" w14:textId="77777777" w:rsidR="00C92CEA" w:rsidRPr="00C92CEA" w:rsidRDefault="00C92CEA" w:rsidP="00C92CEA">
      <w:pPr>
        <w:spacing w:after="16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4601881D" w14:textId="607B30D7" w:rsidR="00C92CEA" w:rsidRDefault="00C92CEA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0FFC9242" w14:textId="49EE6233" w:rsidR="002852D6" w:rsidRDefault="00C92CEA" w:rsidP="002852D6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S4. </w:t>
      </w:r>
      <w:r w:rsidR="002852D6" w:rsidRPr="002852D6">
        <w:rPr>
          <w:rFonts w:ascii="Times New Roman" w:eastAsia="Calibri" w:hAnsi="Times New Roman" w:cs="Times New Roman"/>
          <w:b/>
          <w:sz w:val="24"/>
          <w:szCs w:val="24"/>
        </w:rPr>
        <w:t xml:space="preserve">Risk of </w:t>
      </w:r>
      <w:r w:rsidR="002852D6">
        <w:rPr>
          <w:rFonts w:ascii="Times New Roman" w:eastAsia="Calibri" w:hAnsi="Times New Roman" w:cs="Times New Roman"/>
          <w:b/>
          <w:sz w:val="24"/>
          <w:szCs w:val="24"/>
        </w:rPr>
        <w:t>b</w:t>
      </w:r>
      <w:r w:rsidR="002852D6" w:rsidRPr="002852D6">
        <w:rPr>
          <w:rFonts w:ascii="Times New Roman" w:eastAsia="Calibri" w:hAnsi="Times New Roman" w:cs="Times New Roman"/>
          <w:b/>
          <w:sz w:val="24"/>
          <w:szCs w:val="24"/>
        </w:rPr>
        <w:t xml:space="preserve">ias </w:t>
      </w:r>
      <w:r w:rsidR="002852D6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2852D6" w:rsidRPr="002852D6">
        <w:rPr>
          <w:rFonts w:ascii="Times New Roman" w:eastAsia="Calibri" w:hAnsi="Times New Roman" w:cs="Times New Roman"/>
          <w:b/>
          <w:sz w:val="24"/>
          <w:szCs w:val="24"/>
        </w:rPr>
        <w:t xml:space="preserve">ssessment based on </w:t>
      </w:r>
      <w:r w:rsidR="002852D6">
        <w:rPr>
          <w:rFonts w:ascii="Times New Roman" w:eastAsia="Calibri" w:hAnsi="Times New Roman" w:cs="Times New Roman"/>
          <w:b/>
          <w:sz w:val="24"/>
          <w:szCs w:val="24"/>
        </w:rPr>
        <w:t xml:space="preserve">QUADAS-2 tool for diagnostic </w:t>
      </w:r>
      <w:r w:rsidR="00822D53">
        <w:rPr>
          <w:rFonts w:ascii="Times New Roman" w:eastAsia="Calibri" w:hAnsi="Times New Roman" w:cs="Times New Roman"/>
          <w:b/>
          <w:sz w:val="24"/>
          <w:szCs w:val="24"/>
        </w:rPr>
        <w:t xml:space="preserve">accuracy </w:t>
      </w:r>
      <w:proofErr w:type="gramStart"/>
      <w:r w:rsidR="002852D6">
        <w:rPr>
          <w:rFonts w:ascii="Times New Roman" w:eastAsia="Calibri" w:hAnsi="Times New Roman" w:cs="Times New Roman"/>
          <w:b/>
          <w:sz w:val="24"/>
          <w:szCs w:val="24"/>
        </w:rPr>
        <w:t>studi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528"/>
        <w:gridCol w:w="3528"/>
        <w:gridCol w:w="3528"/>
        <w:gridCol w:w="3529"/>
      </w:tblGrid>
      <w:tr w:rsidR="006F29D9" w14:paraId="2B48ED94" w14:textId="77777777" w:rsidTr="006F29D9">
        <w:tc>
          <w:tcPr>
            <w:tcW w:w="1271" w:type="dxa"/>
          </w:tcPr>
          <w:p w14:paraId="4EB5582D" w14:textId="501A9253" w:rsidR="006F29D9" w:rsidRPr="00E675E5" w:rsidRDefault="006F29D9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75E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tudy</w:t>
            </w:r>
          </w:p>
        </w:tc>
        <w:tc>
          <w:tcPr>
            <w:tcW w:w="3528" w:type="dxa"/>
          </w:tcPr>
          <w:p w14:paraId="1E048C38" w14:textId="6866DA76" w:rsidR="006F29D9" w:rsidRPr="00E675E5" w:rsidRDefault="006F29D9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75E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omain 1: Patient selection</w:t>
            </w:r>
          </w:p>
        </w:tc>
        <w:tc>
          <w:tcPr>
            <w:tcW w:w="3528" w:type="dxa"/>
          </w:tcPr>
          <w:p w14:paraId="2F8410F8" w14:textId="5D38D5A5" w:rsidR="006F29D9" w:rsidRPr="00E675E5" w:rsidRDefault="00DD548D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omain 2: Index test</w:t>
            </w:r>
          </w:p>
        </w:tc>
        <w:tc>
          <w:tcPr>
            <w:tcW w:w="3528" w:type="dxa"/>
          </w:tcPr>
          <w:p w14:paraId="788BBEA6" w14:textId="72218611" w:rsidR="006F29D9" w:rsidRPr="00E675E5" w:rsidRDefault="00483319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omain 3: Reference standard</w:t>
            </w:r>
          </w:p>
        </w:tc>
        <w:tc>
          <w:tcPr>
            <w:tcW w:w="3529" w:type="dxa"/>
          </w:tcPr>
          <w:p w14:paraId="241DEE3A" w14:textId="5A5D79DE" w:rsidR="006F29D9" w:rsidRPr="00E675E5" w:rsidRDefault="00483319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omain 4: Flow and timing</w:t>
            </w:r>
          </w:p>
        </w:tc>
      </w:tr>
      <w:tr w:rsidR="006F29D9" w14:paraId="50D4C726" w14:textId="77777777" w:rsidTr="006F29D9">
        <w:tc>
          <w:tcPr>
            <w:tcW w:w="1271" w:type="dxa"/>
          </w:tcPr>
          <w:p w14:paraId="27CF1DAF" w14:textId="753D25B0" w:rsidR="006F29D9" w:rsidRPr="00E675E5" w:rsidRDefault="00C94253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3528" w:type="dxa"/>
          </w:tcPr>
          <w:p w14:paraId="0A78249D" w14:textId="29F96BD3" w:rsidR="006F29D9" w:rsidRPr="00E675E5" w:rsidRDefault="006F29D9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75E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isk of bias: </w:t>
            </w:r>
            <w:r w:rsidR="00E675E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nclear</w:t>
            </w:r>
            <w:r w:rsidR="0048331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 likely low risk</w:t>
            </w:r>
          </w:p>
          <w:p w14:paraId="43E3F824" w14:textId="77777777" w:rsidR="006F29D9" w:rsidRDefault="00E675E5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75E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onsecutive or random sample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nclear</w:t>
            </w:r>
          </w:p>
          <w:p w14:paraId="5DE40B2C" w14:textId="77777777" w:rsidR="00E675E5" w:rsidRDefault="00E675E5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ase control design avoided: </w:t>
            </w:r>
            <w:proofErr w:type="gram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es</w:t>
            </w:r>
            <w:proofErr w:type="gramEnd"/>
          </w:p>
          <w:p w14:paraId="68D93CFA" w14:textId="77777777" w:rsidR="00E675E5" w:rsidRDefault="00E675E5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Inappropriate exclusions avoided: </w:t>
            </w:r>
            <w:proofErr w:type="gram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es</w:t>
            </w:r>
            <w:proofErr w:type="gramEnd"/>
          </w:p>
          <w:p w14:paraId="4FB29106" w14:textId="7691D0BD" w:rsidR="00E675E5" w:rsidRPr="00E675E5" w:rsidRDefault="00E675E5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pplicability: Low concern</w:t>
            </w:r>
          </w:p>
        </w:tc>
        <w:tc>
          <w:tcPr>
            <w:tcW w:w="3528" w:type="dxa"/>
          </w:tcPr>
          <w:p w14:paraId="2DDE6DB8" w14:textId="54DC289D" w:rsidR="006F29D9" w:rsidRDefault="00DD548D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isk of bias:</w:t>
            </w:r>
            <w:r w:rsidR="0048331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Unclear</w:t>
            </w:r>
          </w:p>
          <w:p w14:paraId="57A23BC8" w14:textId="7DC5AA4A" w:rsidR="00DD548D" w:rsidRDefault="00DD548D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Index test interpreted without knowledge of reference standard: </w:t>
            </w:r>
            <w:proofErr w:type="gramStart"/>
            <w:r w:rsidR="0048331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nclear</w:t>
            </w:r>
            <w:proofErr w:type="gramEnd"/>
          </w:p>
          <w:p w14:paraId="6375639A" w14:textId="77777777" w:rsidR="00764167" w:rsidRDefault="00764167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Pre-specified threshold: </w:t>
            </w:r>
            <w:r w:rsidR="0048331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nclear</w:t>
            </w:r>
          </w:p>
          <w:p w14:paraId="107273D7" w14:textId="4686EA09" w:rsidR="00483319" w:rsidRPr="00E675E5" w:rsidRDefault="00483319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pplicability: Low concern</w:t>
            </w:r>
          </w:p>
        </w:tc>
        <w:tc>
          <w:tcPr>
            <w:tcW w:w="3528" w:type="dxa"/>
          </w:tcPr>
          <w:p w14:paraId="2FF54322" w14:textId="3AEFAA65" w:rsidR="006F29D9" w:rsidRDefault="00483319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isk of bias: Unclear, likely low</w:t>
            </w:r>
            <w:r w:rsidR="00BB07D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risk</w:t>
            </w:r>
          </w:p>
          <w:p w14:paraId="58765D3A" w14:textId="58F957DC" w:rsidR="00483319" w:rsidRDefault="00483319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eference standard likely to classify correctly: </w:t>
            </w:r>
            <w:proofErr w:type="gram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es</w:t>
            </w:r>
            <w:proofErr w:type="gramEnd"/>
          </w:p>
          <w:p w14:paraId="577DCBCD" w14:textId="77777777" w:rsidR="00483319" w:rsidRDefault="00483319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eference standard interpreted without knowledge of index test: </w:t>
            </w:r>
            <w:proofErr w:type="gram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nclear</w:t>
            </w:r>
            <w:proofErr w:type="gramEnd"/>
          </w:p>
          <w:p w14:paraId="11D2BEB9" w14:textId="5AC0E96D" w:rsidR="00483319" w:rsidRPr="00E675E5" w:rsidRDefault="00483319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pplicability: Low concern</w:t>
            </w:r>
          </w:p>
        </w:tc>
        <w:tc>
          <w:tcPr>
            <w:tcW w:w="3529" w:type="dxa"/>
          </w:tcPr>
          <w:p w14:paraId="4ACBB6BC" w14:textId="26072BBE" w:rsidR="006F29D9" w:rsidRDefault="00483319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isk of bias:</w:t>
            </w:r>
            <w:r w:rsidR="00BB07D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Low risk</w:t>
            </w:r>
          </w:p>
          <w:p w14:paraId="673984FA" w14:textId="77777777" w:rsidR="00483319" w:rsidRDefault="00483319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ppropriate interval: Yes</w:t>
            </w:r>
          </w:p>
          <w:p w14:paraId="596666E1" w14:textId="77777777" w:rsidR="00483319" w:rsidRDefault="00483319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All patients receive reference standard: </w:t>
            </w:r>
            <w:proofErr w:type="gram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es</w:t>
            </w:r>
            <w:proofErr w:type="gramEnd"/>
          </w:p>
          <w:p w14:paraId="7DBAF760" w14:textId="77777777" w:rsidR="00483319" w:rsidRDefault="002879DF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Patients receive same reference standard: </w:t>
            </w:r>
            <w:proofErr w:type="gram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es</w:t>
            </w:r>
            <w:proofErr w:type="gramEnd"/>
          </w:p>
          <w:p w14:paraId="5CEB7AD9" w14:textId="280DCC80" w:rsidR="00BB07DA" w:rsidRPr="00E675E5" w:rsidRDefault="002879DF" w:rsidP="002852D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ll patients included in analysis: Yes</w:t>
            </w:r>
          </w:p>
        </w:tc>
      </w:tr>
    </w:tbl>
    <w:p w14:paraId="22F31F35" w14:textId="77777777" w:rsidR="002852D6" w:rsidRPr="006F29D9" w:rsidRDefault="002852D6" w:rsidP="002852D6">
      <w:pPr>
        <w:spacing w:after="16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710D80D1" w14:textId="6783A366" w:rsidR="008521E1" w:rsidRDefault="008521E1" w:rsidP="00C92CEA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4C76B03" w14:textId="77777777" w:rsidR="00961A1F" w:rsidRPr="00223A6D" w:rsidRDefault="00961A1F" w:rsidP="00961A1F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EBD0CC3" w14:textId="77777777" w:rsidR="0043732C" w:rsidRDefault="0043732C"/>
    <w:sectPr w:rsidR="0043732C" w:rsidSect="0048408C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A1F"/>
    <w:rsid w:val="00021600"/>
    <w:rsid w:val="00085C35"/>
    <w:rsid w:val="000F3CE1"/>
    <w:rsid w:val="00186580"/>
    <w:rsid w:val="001A6738"/>
    <w:rsid w:val="001E6B28"/>
    <w:rsid w:val="001F5770"/>
    <w:rsid w:val="001F6E6E"/>
    <w:rsid w:val="00240C6A"/>
    <w:rsid w:val="002852D6"/>
    <w:rsid w:val="002879DF"/>
    <w:rsid w:val="0029462B"/>
    <w:rsid w:val="002E79A8"/>
    <w:rsid w:val="003B34C2"/>
    <w:rsid w:val="00430841"/>
    <w:rsid w:val="0043732C"/>
    <w:rsid w:val="00483319"/>
    <w:rsid w:val="0048408C"/>
    <w:rsid w:val="005A25E9"/>
    <w:rsid w:val="005B0906"/>
    <w:rsid w:val="005D0A7D"/>
    <w:rsid w:val="005E2D1D"/>
    <w:rsid w:val="005E6B88"/>
    <w:rsid w:val="005F3000"/>
    <w:rsid w:val="00677597"/>
    <w:rsid w:val="006F29D9"/>
    <w:rsid w:val="00764167"/>
    <w:rsid w:val="0077048E"/>
    <w:rsid w:val="007A45B3"/>
    <w:rsid w:val="007D4B0A"/>
    <w:rsid w:val="00822D53"/>
    <w:rsid w:val="008521E1"/>
    <w:rsid w:val="00854E86"/>
    <w:rsid w:val="008C39CB"/>
    <w:rsid w:val="008F765D"/>
    <w:rsid w:val="00961A1F"/>
    <w:rsid w:val="00975310"/>
    <w:rsid w:val="00A264E3"/>
    <w:rsid w:val="00A51162"/>
    <w:rsid w:val="00A744E0"/>
    <w:rsid w:val="00A805FC"/>
    <w:rsid w:val="00B731F1"/>
    <w:rsid w:val="00BB07DA"/>
    <w:rsid w:val="00BB10D6"/>
    <w:rsid w:val="00BE3486"/>
    <w:rsid w:val="00C92CEA"/>
    <w:rsid w:val="00C94253"/>
    <w:rsid w:val="00DD548D"/>
    <w:rsid w:val="00E54786"/>
    <w:rsid w:val="00E675E5"/>
    <w:rsid w:val="00F375B4"/>
    <w:rsid w:val="00F84AF7"/>
    <w:rsid w:val="00FE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3417B"/>
  <w15:chartTrackingRefBased/>
  <w15:docId w15:val="{B788A511-0602-3645-B9F0-3735A003E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A1F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A1F"/>
    <w:rPr>
      <w:rFonts w:ascii="Arial" w:eastAsia="Arial" w:hAnsi="Arial" w:cs="Arial"/>
      <w:kern w:val="0"/>
      <w:sz w:val="22"/>
      <w:szCs w:val="22"/>
      <w:lang w:val="en-GB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760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Bai</dc:creator>
  <cp:keywords/>
  <dc:description/>
  <cp:lastModifiedBy>Anthony Bai</cp:lastModifiedBy>
  <cp:revision>6</cp:revision>
  <dcterms:created xsi:type="dcterms:W3CDTF">2024-03-19T23:37:00Z</dcterms:created>
  <dcterms:modified xsi:type="dcterms:W3CDTF">2024-03-20T00:07:00Z</dcterms:modified>
</cp:coreProperties>
</file>